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B9525" w14:textId="140C4B08" w:rsidR="00E74897" w:rsidRPr="00E74897" w:rsidRDefault="00E74897" w:rsidP="00E74897">
      <w:pPr>
        <w:widowControl/>
        <w:spacing w:line="360" w:lineRule="auto"/>
        <w:ind w:firstLineChars="0" w:firstLine="0"/>
        <w:rPr>
          <w:rFonts w:cs="Times New Roman"/>
          <w:color w:val="auto"/>
          <w:kern w:val="0"/>
          <w:sz w:val="20"/>
          <w:szCs w:val="20"/>
          <w14:ligatures w14:val="none"/>
        </w:rPr>
      </w:pPr>
      <w:r w:rsidRPr="00E74897">
        <w:rPr>
          <w:rFonts w:cs="Times New Roman"/>
          <w:color w:val="auto"/>
          <w:sz w:val="20"/>
          <w:szCs w:val="20"/>
          <w14:ligatures w14:val="none"/>
        </w:rPr>
        <w:t>Table S</w:t>
      </w:r>
      <w:r w:rsidR="00B57147" w:rsidRPr="00B57147">
        <w:rPr>
          <w:rFonts w:cs="Times New Roman"/>
          <w:color w:val="auto"/>
          <w:sz w:val="20"/>
          <w:szCs w:val="20"/>
          <w14:ligatures w14:val="none"/>
        </w:rPr>
        <w:t>2</w:t>
      </w:r>
      <w:r w:rsidRPr="00E74897">
        <w:rPr>
          <w:rFonts w:cs="Times New Roman"/>
          <w:color w:val="auto"/>
          <w:sz w:val="20"/>
          <w:szCs w:val="20"/>
          <w14:ligatures w14:val="none"/>
        </w:rPr>
        <w:t xml:space="preserve"> </w:t>
      </w:r>
      <w:r w:rsidRPr="00E74897">
        <w:rPr>
          <w:rFonts w:cs="Times New Roman"/>
          <w:color w:val="auto"/>
          <w:kern w:val="0"/>
          <w:sz w:val="20"/>
          <w:szCs w:val="20"/>
          <w14:ligatures w14:val="none"/>
        </w:rPr>
        <w:t xml:space="preserve">Primers used for </w:t>
      </w:r>
      <w:proofErr w:type="spellStart"/>
      <w:r w:rsidRPr="00E74897">
        <w:rPr>
          <w:rFonts w:cs="Times New Roman"/>
          <w:color w:val="auto"/>
          <w:kern w:val="0"/>
          <w:sz w:val="20"/>
          <w:szCs w:val="20"/>
          <w14:ligatures w14:val="none"/>
        </w:rPr>
        <w:t>qRT</w:t>
      </w:r>
      <w:proofErr w:type="spellEnd"/>
      <w:r w:rsidRPr="00E74897">
        <w:rPr>
          <w:rFonts w:cs="Times New Roman"/>
          <w:color w:val="auto"/>
          <w:kern w:val="0"/>
          <w:sz w:val="20"/>
          <w:szCs w:val="20"/>
          <w14:ligatures w14:val="none"/>
        </w:rPr>
        <w:t>–</w:t>
      </w:r>
      <w:proofErr w:type="gramStart"/>
      <w:r w:rsidRPr="00E74897">
        <w:rPr>
          <w:rFonts w:cs="Times New Roman"/>
          <w:color w:val="auto"/>
          <w:kern w:val="0"/>
          <w:sz w:val="20"/>
          <w:szCs w:val="20"/>
          <w14:ligatures w14:val="none"/>
        </w:rPr>
        <w:t>PCR</w:t>
      </w:r>
      <w:proofErr w:type="gramEnd"/>
      <w:r w:rsidRPr="00E74897">
        <w:rPr>
          <w:rFonts w:cs="Times New Roman"/>
          <w:color w:val="auto"/>
          <w:kern w:val="0"/>
          <w:sz w:val="20"/>
          <w:szCs w:val="20"/>
          <w14:ligatures w14:val="none"/>
        </w:rPr>
        <w:t xml:space="preserve"> </w:t>
      </w:r>
    </w:p>
    <w:tbl>
      <w:tblPr>
        <w:tblStyle w:val="1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E74897" w:rsidRPr="00E74897" w14:paraId="65916DD8" w14:textId="77777777" w:rsidTr="00A25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14:paraId="41F58F92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>Gene</w:t>
            </w:r>
          </w:p>
        </w:tc>
        <w:tc>
          <w:tcPr>
            <w:tcW w:w="6174" w:type="dxa"/>
            <w:tcBorders>
              <w:bottom w:val="single" w:sz="8" w:space="0" w:color="auto"/>
            </w:tcBorders>
            <w:vAlign w:val="center"/>
          </w:tcPr>
          <w:p w14:paraId="0491B9CC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>Primer</w:t>
            </w:r>
          </w:p>
        </w:tc>
      </w:tr>
      <w:tr w:rsidR="00E74897" w:rsidRPr="00E74897" w14:paraId="5ABE8E0F" w14:textId="77777777" w:rsidTr="00A25CFE">
        <w:trPr>
          <w:trHeight w:val="430"/>
        </w:trPr>
        <w:tc>
          <w:tcPr>
            <w:tcW w:w="2122" w:type="dxa"/>
            <w:vMerge w:val="restart"/>
            <w:tcBorders>
              <w:top w:val="single" w:sz="8" w:space="0" w:color="auto"/>
            </w:tcBorders>
            <w:vAlign w:val="center"/>
          </w:tcPr>
          <w:p w14:paraId="172FF427" w14:textId="5ECF73DC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GADPH</w:t>
            </w:r>
          </w:p>
        </w:tc>
        <w:tc>
          <w:tcPr>
            <w:tcW w:w="6174" w:type="dxa"/>
            <w:tcBorders>
              <w:top w:val="single" w:sz="8" w:space="0" w:color="auto"/>
            </w:tcBorders>
            <w:vAlign w:val="center"/>
          </w:tcPr>
          <w:p w14:paraId="25B6393D" w14:textId="4CB19266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DengXian" w:hAnsi="Times New Roman" w:cs="Times New Roman"/>
              </w:rPr>
              <w:t>CGTGCCGCCTGGAGAAACCTG</w:t>
            </w:r>
          </w:p>
        </w:tc>
      </w:tr>
      <w:tr w:rsidR="00E74897" w:rsidRPr="00E74897" w14:paraId="46C846A3" w14:textId="77777777" w:rsidTr="00A25CFE">
        <w:trPr>
          <w:trHeight w:val="425"/>
        </w:trPr>
        <w:tc>
          <w:tcPr>
            <w:tcW w:w="2122" w:type="dxa"/>
            <w:vMerge/>
            <w:vAlign w:val="center"/>
          </w:tcPr>
          <w:p w14:paraId="5B5CB86E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0F1C2BC8" w14:textId="26E70352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DengXian" w:hAnsi="Times New Roman" w:cs="Times New Roman"/>
              </w:rPr>
              <w:t>AGAGTGGGAGTTGCTGTTGAAGTCG</w:t>
            </w:r>
          </w:p>
        </w:tc>
      </w:tr>
      <w:tr w:rsidR="00E74897" w:rsidRPr="00E74897" w14:paraId="71EC7718" w14:textId="77777777" w:rsidTr="00A25CFE">
        <w:trPr>
          <w:trHeight w:val="425"/>
        </w:trPr>
        <w:tc>
          <w:tcPr>
            <w:tcW w:w="2122" w:type="dxa"/>
            <w:vMerge w:val="restart"/>
            <w:vAlign w:val="center"/>
          </w:tcPr>
          <w:p w14:paraId="0C4AB0C9" w14:textId="03A4EA47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Sult5a1</w:t>
            </w:r>
          </w:p>
        </w:tc>
        <w:tc>
          <w:tcPr>
            <w:tcW w:w="6174" w:type="dxa"/>
            <w:vAlign w:val="center"/>
          </w:tcPr>
          <w:p w14:paraId="286CD322" w14:textId="7E76D0AC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GACTCTGGACCTTCTATGTG</w:t>
            </w:r>
          </w:p>
        </w:tc>
      </w:tr>
      <w:tr w:rsidR="00E74897" w:rsidRPr="00E74897" w14:paraId="1A3DD52C" w14:textId="77777777" w:rsidTr="00A25CFE">
        <w:trPr>
          <w:trHeight w:val="425"/>
        </w:trPr>
        <w:tc>
          <w:tcPr>
            <w:tcW w:w="2122" w:type="dxa"/>
            <w:vMerge/>
            <w:vAlign w:val="center"/>
          </w:tcPr>
          <w:p w14:paraId="17A1D952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371ACD2C" w14:textId="4C41B9BB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GATGACCTGTGGCTTCTG</w:t>
            </w:r>
          </w:p>
        </w:tc>
      </w:tr>
      <w:tr w:rsidR="00E74897" w:rsidRPr="00E74897" w14:paraId="6F9A1F1F" w14:textId="77777777" w:rsidTr="00A25CFE">
        <w:trPr>
          <w:trHeight w:val="20"/>
        </w:trPr>
        <w:tc>
          <w:tcPr>
            <w:tcW w:w="2122" w:type="dxa"/>
            <w:vMerge w:val="restart"/>
            <w:vAlign w:val="center"/>
          </w:tcPr>
          <w:p w14:paraId="5127B7B3" w14:textId="629D425F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Cyp17a1</w:t>
            </w:r>
          </w:p>
        </w:tc>
        <w:tc>
          <w:tcPr>
            <w:tcW w:w="6174" w:type="dxa"/>
            <w:vAlign w:val="center"/>
          </w:tcPr>
          <w:p w14:paraId="7BBF2923" w14:textId="6DEB1512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AAGTGCTCGTGAAGAAGG</w:t>
            </w:r>
          </w:p>
        </w:tc>
      </w:tr>
      <w:tr w:rsidR="00E74897" w:rsidRPr="00E74897" w14:paraId="2A25C3FA" w14:textId="77777777" w:rsidTr="00A25CFE">
        <w:trPr>
          <w:trHeight w:val="20"/>
        </w:trPr>
        <w:tc>
          <w:tcPr>
            <w:tcW w:w="2122" w:type="dxa"/>
            <w:vMerge/>
            <w:vAlign w:val="center"/>
          </w:tcPr>
          <w:p w14:paraId="06A8C866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141CA655" w14:textId="336FE5FB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CCGTCGTATGTAAGTATCAAG</w:t>
            </w:r>
          </w:p>
        </w:tc>
      </w:tr>
      <w:tr w:rsidR="00E74897" w:rsidRPr="00E74897" w14:paraId="45FD8A96" w14:textId="77777777" w:rsidTr="00A25CFE">
        <w:trPr>
          <w:trHeight w:val="20"/>
        </w:trPr>
        <w:tc>
          <w:tcPr>
            <w:tcW w:w="2122" w:type="dxa"/>
            <w:vMerge w:val="restart"/>
            <w:vAlign w:val="center"/>
          </w:tcPr>
          <w:p w14:paraId="05DC1109" w14:textId="03B1D20B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Aqp1</w:t>
            </w:r>
          </w:p>
        </w:tc>
        <w:tc>
          <w:tcPr>
            <w:tcW w:w="6174" w:type="dxa"/>
            <w:vAlign w:val="center"/>
          </w:tcPr>
          <w:p w14:paraId="6686371F" w14:textId="3BB61B59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CTCCAGGCACAGTCTTCT</w:t>
            </w:r>
          </w:p>
        </w:tc>
      </w:tr>
      <w:tr w:rsidR="00E74897" w:rsidRPr="00E74897" w14:paraId="6C87DAB7" w14:textId="77777777" w:rsidTr="00A25CFE">
        <w:trPr>
          <w:trHeight w:val="20"/>
        </w:trPr>
        <w:tc>
          <w:tcPr>
            <w:tcW w:w="2122" w:type="dxa"/>
            <w:vMerge/>
            <w:vAlign w:val="center"/>
          </w:tcPr>
          <w:p w14:paraId="2ABA6CAB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4CE79D3C" w14:textId="7D600746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GGCTCTCGGTTCACAATG</w:t>
            </w:r>
          </w:p>
        </w:tc>
      </w:tr>
      <w:tr w:rsidR="00E74897" w:rsidRPr="00E74897" w14:paraId="622316A2" w14:textId="77777777" w:rsidTr="00A25CFE">
        <w:trPr>
          <w:trHeight w:val="20"/>
        </w:trPr>
        <w:tc>
          <w:tcPr>
            <w:tcW w:w="2122" w:type="dxa"/>
            <w:vMerge w:val="restart"/>
            <w:vAlign w:val="center"/>
          </w:tcPr>
          <w:p w14:paraId="32DE891B" w14:textId="14E43106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Igf1r</w:t>
            </w:r>
          </w:p>
        </w:tc>
        <w:tc>
          <w:tcPr>
            <w:tcW w:w="6174" w:type="dxa"/>
            <w:vAlign w:val="center"/>
          </w:tcPr>
          <w:p w14:paraId="1E3E9692" w14:textId="2E4FC9E9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ATTCTGATGTCTGGTCCTTC</w:t>
            </w:r>
          </w:p>
        </w:tc>
      </w:tr>
      <w:tr w:rsidR="00E74897" w:rsidRPr="00E74897" w14:paraId="4F84F354" w14:textId="77777777" w:rsidTr="00A25CFE">
        <w:trPr>
          <w:trHeight w:val="20"/>
        </w:trPr>
        <w:tc>
          <w:tcPr>
            <w:tcW w:w="2122" w:type="dxa"/>
            <w:vMerge/>
            <w:vAlign w:val="center"/>
          </w:tcPr>
          <w:p w14:paraId="77283C82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5DA64A80" w14:textId="347B3F9D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TGTTCTCCTCGCTGTAGTA</w:t>
            </w:r>
          </w:p>
        </w:tc>
      </w:tr>
      <w:tr w:rsidR="00E74897" w:rsidRPr="00E74897" w14:paraId="00545FA3" w14:textId="77777777" w:rsidTr="00A25CFE">
        <w:trPr>
          <w:trHeight w:val="20"/>
        </w:trPr>
        <w:tc>
          <w:tcPr>
            <w:tcW w:w="2122" w:type="dxa"/>
            <w:vMerge w:val="restart"/>
            <w:vAlign w:val="center"/>
          </w:tcPr>
          <w:p w14:paraId="3A77CDC2" w14:textId="7852FC16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Ggt1</w:t>
            </w:r>
          </w:p>
        </w:tc>
        <w:tc>
          <w:tcPr>
            <w:tcW w:w="6174" w:type="dxa"/>
            <w:vAlign w:val="center"/>
          </w:tcPr>
          <w:p w14:paraId="211D6910" w14:textId="5654EDFA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CCACCTTCATCGCTGTAG</w:t>
            </w:r>
          </w:p>
        </w:tc>
      </w:tr>
      <w:tr w:rsidR="00E74897" w:rsidRPr="00E74897" w14:paraId="3321BBAA" w14:textId="77777777" w:rsidTr="00A25CFE">
        <w:trPr>
          <w:trHeight w:val="150"/>
        </w:trPr>
        <w:tc>
          <w:tcPr>
            <w:tcW w:w="2122" w:type="dxa"/>
            <w:vMerge/>
            <w:vAlign w:val="center"/>
          </w:tcPr>
          <w:p w14:paraId="3FE59501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65922852" w14:textId="22205739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CCACTCTTGCTCCTGTTC</w:t>
            </w:r>
          </w:p>
        </w:tc>
      </w:tr>
      <w:tr w:rsidR="00E74897" w:rsidRPr="00E74897" w14:paraId="67696922" w14:textId="77777777" w:rsidTr="00A25CFE">
        <w:trPr>
          <w:trHeight w:val="287"/>
        </w:trPr>
        <w:tc>
          <w:tcPr>
            <w:tcW w:w="2122" w:type="dxa"/>
            <w:vMerge w:val="restart"/>
            <w:vAlign w:val="center"/>
          </w:tcPr>
          <w:p w14:paraId="3029357C" w14:textId="33EB1A6C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Gpx3</w:t>
            </w:r>
          </w:p>
        </w:tc>
        <w:tc>
          <w:tcPr>
            <w:tcW w:w="6174" w:type="dxa"/>
            <w:vAlign w:val="center"/>
          </w:tcPr>
          <w:p w14:paraId="37F5AFE3" w14:textId="322A41BE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GAGACCAGCCAAGACAAC</w:t>
            </w:r>
          </w:p>
        </w:tc>
      </w:tr>
      <w:tr w:rsidR="00E74897" w:rsidRPr="00E74897" w14:paraId="5F8D3C05" w14:textId="77777777" w:rsidTr="00A25CFE">
        <w:trPr>
          <w:trHeight w:val="20"/>
        </w:trPr>
        <w:tc>
          <w:tcPr>
            <w:tcW w:w="2122" w:type="dxa"/>
            <w:vMerge/>
            <w:vAlign w:val="center"/>
          </w:tcPr>
          <w:p w14:paraId="51F33D1B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vAlign w:val="center"/>
          </w:tcPr>
          <w:p w14:paraId="7B7C0308" w14:textId="3303891C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ACAGAGTGAGAGGATAGCAT</w:t>
            </w:r>
          </w:p>
        </w:tc>
      </w:tr>
      <w:tr w:rsidR="00E74897" w:rsidRPr="00E74897" w14:paraId="7D2511EA" w14:textId="77777777" w:rsidTr="00A25CFE">
        <w:trPr>
          <w:trHeight w:val="20"/>
        </w:trPr>
        <w:tc>
          <w:tcPr>
            <w:tcW w:w="2122" w:type="dxa"/>
            <w:vMerge w:val="restart"/>
            <w:vAlign w:val="center"/>
          </w:tcPr>
          <w:p w14:paraId="48447E3B" w14:textId="2EB4346E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Slc22a22</w:t>
            </w:r>
          </w:p>
        </w:tc>
        <w:tc>
          <w:tcPr>
            <w:tcW w:w="6174" w:type="dxa"/>
            <w:vAlign w:val="center"/>
          </w:tcPr>
          <w:p w14:paraId="06AB854A" w14:textId="3A872D8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CCTTCCACATACTGACATTATC</w:t>
            </w:r>
          </w:p>
        </w:tc>
      </w:tr>
      <w:tr w:rsidR="00E74897" w:rsidRPr="00E74897" w14:paraId="028B2ADA" w14:textId="77777777" w:rsidTr="00A25CFE">
        <w:trPr>
          <w:trHeight w:val="20"/>
        </w:trPr>
        <w:tc>
          <w:tcPr>
            <w:tcW w:w="2122" w:type="dxa"/>
            <w:vMerge/>
            <w:tcBorders>
              <w:bottom w:val="nil"/>
            </w:tcBorders>
            <w:vAlign w:val="center"/>
          </w:tcPr>
          <w:p w14:paraId="122D3A64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tcBorders>
              <w:bottom w:val="nil"/>
            </w:tcBorders>
            <w:vAlign w:val="center"/>
          </w:tcPr>
          <w:p w14:paraId="6C25D5E2" w14:textId="0CD475CF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AACGGATTGGCTAAGAGATT</w:t>
            </w:r>
          </w:p>
        </w:tc>
      </w:tr>
      <w:tr w:rsidR="00E74897" w:rsidRPr="00E74897" w14:paraId="7D42F7C5" w14:textId="77777777" w:rsidTr="00A25CFE">
        <w:trPr>
          <w:trHeight w:val="20"/>
        </w:trPr>
        <w:tc>
          <w:tcPr>
            <w:tcW w:w="2122" w:type="dxa"/>
            <w:vMerge w:val="restart"/>
            <w:tcBorders>
              <w:top w:val="nil"/>
              <w:bottom w:val="nil"/>
            </w:tcBorders>
            <w:vAlign w:val="center"/>
          </w:tcPr>
          <w:p w14:paraId="2FF7A851" w14:textId="503DBEDA" w:rsidR="00E74897" w:rsidRPr="00E74897" w:rsidRDefault="00B5714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B57147">
              <w:rPr>
                <w:rFonts w:ascii="Times New Roman" w:eastAsia="DengXian" w:hAnsi="Times New Roman" w:cs="Times New Roman"/>
              </w:rPr>
              <w:t>Fxyd2</w:t>
            </w:r>
          </w:p>
        </w:tc>
        <w:tc>
          <w:tcPr>
            <w:tcW w:w="6174" w:type="dxa"/>
            <w:tcBorders>
              <w:top w:val="nil"/>
              <w:bottom w:val="nil"/>
            </w:tcBorders>
            <w:vAlign w:val="center"/>
          </w:tcPr>
          <w:p w14:paraId="4B00EAF8" w14:textId="5032B166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DengXian" w:hAnsi="Times New Roman" w:cs="Times New Roman"/>
              </w:rPr>
              <w:t xml:space="preserve">F: </w:t>
            </w:r>
            <w:r w:rsidR="00B57147" w:rsidRPr="00B57147">
              <w:rPr>
                <w:rFonts w:ascii="Times New Roman" w:eastAsia="宋体" w:hAnsi="Times New Roman" w:cs="Times New Roman"/>
              </w:rPr>
              <w:t>GACTCTCGCTAACTTATCCTA</w:t>
            </w:r>
          </w:p>
        </w:tc>
      </w:tr>
      <w:tr w:rsidR="00E74897" w:rsidRPr="00E74897" w14:paraId="4DC7BAD1" w14:textId="77777777" w:rsidTr="00A25CFE">
        <w:trPr>
          <w:trHeight w:val="20"/>
        </w:trPr>
        <w:tc>
          <w:tcPr>
            <w:tcW w:w="212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D282BF1" w14:textId="77777777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174" w:type="dxa"/>
            <w:tcBorders>
              <w:top w:val="nil"/>
              <w:bottom w:val="single" w:sz="12" w:space="0" w:color="auto"/>
            </w:tcBorders>
            <w:vAlign w:val="center"/>
          </w:tcPr>
          <w:p w14:paraId="592A7B44" w14:textId="4D109A5F" w:rsidR="00E74897" w:rsidRPr="00E74897" w:rsidRDefault="00E74897" w:rsidP="00E74897">
            <w:pPr>
              <w:spacing w:line="36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E74897">
              <w:rPr>
                <w:rFonts w:ascii="Times New Roman" w:eastAsia="宋体" w:hAnsi="Times New Roman" w:cs="Times New Roman"/>
              </w:rPr>
              <w:t xml:space="preserve">R: </w:t>
            </w:r>
            <w:r w:rsidR="00B57147" w:rsidRPr="00B57147">
              <w:rPr>
                <w:rFonts w:ascii="Times New Roman" w:eastAsia="宋体" w:hAnsi="Times New Roman" w:cs="Times New Roman"/>
              </w:rPr>
              <w:t>CATCTGCTATTGTGCTTACC</w:t>
            </w:r>
          </w:p>
        </w:tc>
      </w:tr>
    </w:tbl>
    <w:p w14:paraId="3C70159D" w14:textId="77777777" w:rsidR="00AA3D87" w:rsidRDefault="00AA3D87" w:rsidP="00E74897">
      <w:pPr>
        <w:ind w:firstLineChars="0" w:firstLine="0"/>
      </w:pPr>
    </w:p>
    <w:sectPr w:rsidR="00AA3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97"/>
    <w:rsid w:val="00003A7E"/>
    <w:rsid w:val="00014055"/>
    <w:rsid w:val="00020278"/>
    <w:rsid w:val="00047252"/>
    <w:rsid w:val="000C199C"/>
    <w:rsid w:val="000D714B"/>
    <w:rsid w:val="00133A0F"/>
    <w:rsid w:val="001A4BF3"/>
    <w:rsid w:val="001B28BE"/>
    <w:rsid w:val="00203DF3"/>
    <w:rsid w:val="00211554"/>
    <w:rsid w:val="002943C1"/>
    <w:rsid w:val="002D41C3"/>
    <w:rsid w:val="002F7066"/>
    <w:rsid w:val="0030716D"/>
    <w:rsid w:val="0032497A"/>
    <w:rsid w:val="00327EEB"/>
    <w:rsid w:val="00350199"/>
    <w:rsid w:val="0035235A"/>
    <w:rsid w:val="00367B00"/>
    <w:rsid w:val="00367D5E"/>
    <w:rsid w:val="003732D5"/>
    <w:rsid w:val="003926C5"/>
    <w:rsid w:val="003A5542"/>
    <w:rsid w:val="003A5A8E"/>
    <w:rsid w:val="00433EB9"/>
    <w:rsid w:val="00461061"/>
    <w:rsid w:val="00497FD0"/>
    <w:rsid w:val="00506950"/>
    <w:rsid w:val="005324A6"/>
    <w:rsid w:val="005513F5"/>
    <w:rsid w:val="00551EA7"/>
    <w:rsid w:val="00562429"/>
    <w:rsid w:val="00566579"/>
    <w:rsid w:val="005735FD"/>
    <w:rsid w:val="005949DB"/>
    <w:rsid w:val="005C74C0"/>
    <w:rsid w:val="005D1EEC"/>
    <w:rsid w:val="005E6F51"/>
    <w:rsid w:val="00607F0C"/>
    <w:rsid w:val="00616FFE"/>
    <w:rsid w:val="0063657E"/>
    <w:rsid w:val="006A65F8"/>
    <w:rsid w:val="006E7EF9"/>
    <w:rsid w:val="00720321"/>
    <w:rsid w:val="00722F1E"/>
    <w:rsid w:val="00736D66"/>
    <w:rsid w:val="007A4270"/>
    <w:rsid w:val="007B1AC7"/>
    <w:rsid w:val="007B691C"/>
    <w:rsid w:val="007D15CE"/>
    <w:rsid w:val="007E4087"/>
    <w:rsid w:val="007E4572"/>
    <w:rsid w:val="007E6504"/>
    <w:rsid w:val="007F035B"/>
    <w:rsid w:val="007F14D9"/>
    <w:rsid w:val="00816A02"/>
    <w:rsid w:val="008475C6"/>
    <w:rsid w:val="00850E05"/>
    <w:rsid w:val="00865A06"/>
    <w:rsid w:val="008717A0"/>
    <w:rsid w:val="00896308"/>
    <w:rsid w:val="008A0C21"/>
    <w:rsid w:val="008A0DB0"/>
    <w:rsid w:val="008A7C0F"/>
    <w:rsid w:val="008B4DC1"/>
    <w:rsid w:val="008D32C2"/>
    <w:rsid w:val="009111DC"/>
    <w:rsid w:val="00926733"/>
    <w:rsid w:val="00961401"/>
    <w:rsid w:val="0098121D"/>
    <w:rsid w:val="009A0958"/>
    <w:rsid w:val="009B6563"/>
    <w:rsid w:val="009C4FD1"/>
    <w:rsid w:val="009D1BA1"/>
    <w:rsid w:val="00A3134E"/>
    <w:rsid w:val="00A43086"/>
    <w:rsid w:val="00A50C13"/>
    <w:rsid w:val="00A562E9"/>
    <w:rsid w:val="00A92FED"/>
    <w:rsid w:val="00AA3D87"/>
    <w:rsid w:val="00AF25BB"/>
    <w:rsid w:val="00B25472"/>
    <w:rsid w:val="00B25A07"/>
    <w:rsid w:val="00B57147"/>
    <w:rsid w:val="00B902C1"/>
    <w:rsid w:val="00C15267"/>
    <w:rsid w:val="00D923D9"/>
    <w:rsid w:val="00D93818"/>
    <w:rsid w:val="00DB0A9F"/>
    <w:rsid w:val="00DD16AC"/>
    <w:rsid w:val="00E36997"/>
    <w:rsid w:val="00E65A14"/>
    <w:rsid w:val="00E66423"/>
    <w:rsid w:val="00E74897"/>
    <w:rsid w:val="00EA01D1"/>
    <w:rsid w:val="00EC3AC6"/>
    <w:rsid w:val="00F10479"/>
    <w:rsid w:val="00F21AB3"/>
    <w:rsid w:val="00F24E14"/>
    <w:rsid w:val="00F85B9D"/>
    <w:rsid w:val="00FA7575"/>
    <w:rsid w:val="00FD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4008A"/>
  <w15:chartTrackingRefBased/>
  <w15:docId w15:val="{D0A19BFD-B74F-2447-BBB5-3D985AC8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3C1"/>
    <w:pPr>
      <w:widowControl w:val="0"/>
      <w:spacing w:line="420" w:lineRule="exact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48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8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89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89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89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89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89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89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qFormat/>
    <w:rsid w:val="00722F1E"/>
    <w:pPr>
      <w:widowControl w:val="0"/>
      <w:jc w:val="both"/>
    </w:pPr>
    <w:rPr>
      <w:rFonts w:eastAsia="SimSun-ExtB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748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4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89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897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7489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89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89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897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748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7489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74897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748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748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7489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7489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7489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74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7489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74897"/>
    <w:rPr>
      <w:b/>
      <w:bCs/>
      <w:smallCaps/>
      <w:color w:val="0F4761" w:themeColor="accent1" w:themeShade="BF"/>
      <w:spacing w:val="5"/>
    </w:rPr>
  </w:style>
  <w:style w:type="table" w:customStyle="1" w:styleId="11">
    <w:name w:val="三线表1"/>
    <w:basedOn w:val="a1"/>
    <w:next w:val="a3"/>
    <w:qFormat/>
    <w:rsid w:val="00E74897"/>
    <w:pPr>
      <w:widowControl w:val="0"/>
      <w:jc w:val="both"/>
    </w:pPr>
    <w:rPr>
      <w:rFonts w:asciiTheme="minorHAnsi" w:eastAsia="SimSun-ExtB" w:hAnsiTheme="minorHAnsi" w:cstheme="minorBidi"/>
      <w:color w:val="auto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</dc:creator>
  <cp:keywords/>
  <dc:description/>
  <cp:lastModifiedBy>A565</cp:lastModifiedBy>
  <cp:revision>1</cp:revision>
  <dcterms:created xsi:type="dcterms:W3CDTF">2024-11-10T04:29:00Z</dcterms:created>
  <dcterms:modified xsi:type="dcterms:W3CDTF">2024-11-10T04:49:00Z</dcterms:modified>
</cp:coreProperties>
</file>